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1856B" w14:textId="1A4DAFD0" w:rsidR="00F0772E" w:rsidRDefault="007622D1" w:rsidP="003E729F">
      <w:pPr>
        <w:ind w:hanging="360"/>
        <w:rPr>
          <w:rFonts w:asciiTheme="majorHAnsi" w:hAnsiTheme="majorHAnsi" w:cstheme="majorHAnsi"/>
          <w:sz w:val="24"/>
          <w:szCs w:val="24"/>
        </w:rPr>
      </w:pPr>
      <w:r w:rsidRPr="00DD238C">
        <w:rPr>
          <w:rFonts w:asciiTheme="majorHAnsi" w:hAnsiTheme="majorHAnsi" w:cstheme="majorHAnsi"/>
          <w:b/>
          <w:sz w:val="24"/>
          <w:szCs w:val="24"/>
        </w:rPr>
        <w:t xml:space="preserve">Supplementary </w:t>
      </w:r>
      <w:r w:rsidR="00557562" w:rsidRPr="00DD238C">
        <w:rPr>
          <w:rFonts w:asciiTheme="majorHAnsi" w:hAnsiTheme="majorHAnsi" w:cstheme="majorHAnsi"/>
          <w:b/>
          <w:sz w:val="24"/>
          <w:szCs w:val="24"/>
        </w:rPr>
        <w:t>T</w:t>
      </w:r>
      <w:r w:rsidRPr="00DD238C">
        <w:rPr>
          <w:rFonts w:asciiTheme="majorHAnsi" w:hAnsiTheme="majorHAnsi" w:cstheme="majorHAnsi"/>
          <w:b/>
          <w:sz w:val="24"/>
          <w:szCs w:val="24"/>
        </w:rPr>
        <w:t>able S1</w:t>
      </w:r>
      <w:r w:rsidR="00F0772E" w:rsidRPr="00DD238C">
        <w:rPr>
          <w:rFonts w:asciiTheme="majorHAnsi" w:hAnsiTheme="majorHAnsi" w:cstheme="majorHAnsi"/>
          <w:b/>
          <w:sz w:val="24"/>
          <w:szCs w:val="24"/>
        </w:rPr>
        <w:t>.</w:t>
      </w:r>
      <w:r w:rsidR="00F0772E">
        <w:rPr>
          <w:rFonts w:asciiTheme="majorHAnsi" w:hAnsiTheme="majorHAnsi" w:cstheme="majorHAnsi"/>
          <w:sz w:val="24"/>
          <w:szCs w:val="24"/>
        </w:rPr>
        <w:t xml:space="preserve"> </w:t>
      </w:r>
      <w:r w:rsidR="009E7910">
        <w:rPr>
          <w:rFonts w:asciiTheme="majorHAnsi" w:hAnsiTheme="majorHAnsi" w:cstheme="majorHAnsi"/>
          <w:sz w:val="24"/>
          <w:szCs w:val="24"/>
        </w:rPr>
        <w:t>B</w:t>
      </w:r>
      <w:r w:rsidR="00F0772E" w:rsidRPr="00F0772E">
        <w:rPr>
          <w:rFonts w:asciiTheme="majorHAnsi" w:hAnsiTheme="majorHAnsi" w:cstheme="majorHAnsi"/>
          <w:sz w:val="24"/>
          <w:szCs w:val="24"/>
        </w:rPr>
        <w:t>aseline characteristics of the patients</w:t>
      </w:r>
    </w:p>
    <w:tbl>
      <w:tblPr>
        <w:tblW w:w="9360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0"/>
        <w:gridCol w:w="820"/>
        <w:gridCol w:w="1200"/>
        <w:gridCol w:w="2380"/>
        <w:gridCol w:w="1080"/>
        <w:gridCol w:w="1080"/>
      </w:tblGrid>
      <w:tr w:rsidR="006A1397" w:rsidRPr="006A2239" w14:paraId="3F845E0E" w14:textId="77777777" w:rsidTr="006A1397">
        <w:trPr>
          <w:trHeight w:val="390"/>
        </w:trPr>
        <w:tc>
          <w:tcPr>
            <w:tcW w:w="2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3EC35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aseline variabl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96D3F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0C203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QR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FA272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aseline variab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796C5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FE36B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QR</w:t>
            </w:r>
          </w:p>
        </w:tc>
      </w:tr>
      <w:tr w:rsidR="006A1397" w:rsidRPr="006A2239" w14:paraId="6A07E0F3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9254A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ge at SLE onset, yr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8586E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557EB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19-39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A91AF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H50(mg/d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3D311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533FA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12.1-31.0)</w:t>
            </w:r>
          </w:p>
        </w:tc>
      </w:tr>
      <w:tr w:rsidR="006A1397" w:rsidRPr="006A2239" w14:paraId="715727B2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DB01B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ge at LN onset, yr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9CFE0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8BCEF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24-4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500B4" w14:textId="0552BC92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ow CH50 (%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08D819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3/169 (55.0%)</w:t>
            </w:r>
          </w:p>
        </w:tc>
      </w:tr>
      <w:tr w:rsidR="006A1397" w:rsidRPr="006A2239" w14:paraId="0B982CDC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AD818" w14:textId="2C61124C" w:rsidR="006A1397" w:rsidRPr="006A2239" w:rsidRDefault="00513289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x</w:t>
            </w:r>
            <w:r w:rsidR="006A1397"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%female)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60D115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6/184(84.8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1ED97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3(mg/d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4A754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40387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32.3-70.9)</w:t>
            </w:r>
          </w:p>
        </w:tc>
      </w:tr>
      <w:tr w:rsidR="006A1397" w:rsidRPr="006A2239" w14:paraId="15CEB354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DAD17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LE duration, month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63BE7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4B9A6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1-116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30001" w14:textId="21472429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ow C3 (%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43F304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4/180 (85.6%)</w:t>
            </w:r>
          </w:p>
        </w:tc>
      </w:tr>
      <w:tr w:rsidR="006A1397" w:rsidRPr="006A2239" w14:paraId="567D18E9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24CF2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roteinuria, g/gC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EB8ED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95436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0.7-3.6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055B0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4(mg/d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41203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3C51A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5.0-14.5)</w:t>
            </w:r>
          </w:p>
        </w:tc>
      </w:tr>
      <w:tr w:rsidR="006A1397" w:rsidRPr="006A2239" w14:paraId="04518B9D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191C4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White blood cell count, /</w:t>
            </w:r>
            <w:r w:rsidRPr="006A2239">
              <w:rPr>
                <w:rFonts w:ascii="Symbol" w:eastAsia="游ゴシック" w:hAnsi="Symbol" w:cs="Arial"/>
                <w:color w:val="000000"/>
                <w:kern w:val="0"/>
                <w:sz w:val="18"/>
                <w:szCs w:val="18"/>
              </w:rPr>
              <w:t></w:t>
            </w: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1CDFE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84F30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3960-722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2839C" w14:textId="4058BFD6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ow C4 (%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BFC0BB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6/179 (81.6%)</w:t>
            </w:r>
          </w:p>
        </w:tc>
      </w:tr>
      <w:tr w:rsidR="006A1397" w:rsidRPr="006A2239" w14:paraId="79FFD158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5A76A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ymphocyte count, /</w:t>
            </w:r>
            <w:r w:rsidRPr="006A2239">
              <w:rPr>
                <w:rFonts w:ascii="Symbol" w:eastAsia="游ゴシック" w:hAnsi="Symbol" w:cs="Arial"/>
                <w:color w:val="000000"/>
                <w:kern w:val="0"/>
                <w:sz w:val="18"/>
                <w:szCs w:val="18"/>
              </w:rPr>
              <w:t></w:t>
            </w: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4777F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9072B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572-1432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4FA20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morbidities of SS (%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4C810F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/184(12.0)</w:t>
            </w:r>
          </w:p>
        </w:tc>
      </w:tr>
      <w:tr w:rsidR="006A1397" w:rsidRPr="006A2239" w14:paraId="7A0B00B1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F264F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emoglobin, g/d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DA2F3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146F4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9.9-12.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BD017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morbidities of APS (%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DAC6D8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8/184(9.8)</w:t>
            </w:r>
          </w:p>
        </w:tc>
      </w:tr>
      <w:tr w:rsidR="006A1397" w:rsidRPr="006A2239" w14:paraId="2664286D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6774C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latelet counts, x10</w:t>
            </w: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/</w:t>
            </w:r>
            <w:r w:rsidRPr="006A2239">
              <w:rPr>
                <w:rFonts w:ascii="Symbol" w:eastAsia="游ゴシック" w:hAnsi="Symbol" w:cs="Arial"/>
                <w:color w:val="000000"/>
                <w:kern w:val="0"/>
                <w:sz w:val="18"/>
                <w:szCs w:val="18"/>
              </w:rPr>
              <w:t></w:t>
            </w: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B4ECA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A6D5B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15.6-26.8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20AF6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SN/RPS III or IV (%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FB3D1C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9/184(53.8)</w:t>
            </w:r>
          </w:p>
        </w:tc>
      </w:tr>
      <w:tr w:rsidR="006A1397" w:rsidRPr="006A2239" w14:paraId="02EBDBCC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F9B7C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lbumin, g/d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CE599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0FAAC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2.7-3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D5506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SN/RPS V (%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43BE64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1/184(22.2)</w:t>
            </w:r>
          </w:p>
        </w:tc>
      </w:tr>
      <w:tr w:rsidR="006A1397" w:rsidRPr="006A2239" w14:paraId="544E6799" w14:textId="77777777" w:rsidTr="00A36CD2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BCFF1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UN, mg/d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5182F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DA66F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11.8-21.0)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69E41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ndex of activity(0-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20AB7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1E5EC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3-7)</w:t>
            </w:r>
          </w:p>
        </w:tc>
      </w:tr>
      <w:tr w:rsidR="006A1397" w:rsidRPr="006A2239" w14:paraId="7B585676" w14:textId="77777777" w:rsidTr="00A36CD2">
        <w:trPr>
          <w:trHeight w:val="390"/>
        </w:trPr>
        <w:tc>
          <w:tcPr>
            <w:tcW w:w="2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942C1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, mg/d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2CEB7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10BD6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0.6-0.9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FE3E9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ndex of chronicity(0-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75350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3EC98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1-3)</w:t>
            </w:r>
          </w:p>
        </w:tc>
      </w:tr>
      <w:tr w:rsidR="006A1397" w:rsidRPr="006A2239" w14:paraId="0DFAEFDC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9E581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GFR, ml/min/1.73 m</w:t>
            </w: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64A6C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1F2CB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58.0-100.4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C1C42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PSL pulse(%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24C088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7/179(43.0)</w:t>
            </w:r>
          </w:p>
        </w:tc>
      </w:tr>
      <w:tr w:rsidR="006A1397" w:rsidRPr="006A2239" w14:paraId="202DFA20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08537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A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374F5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ABD16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160-1280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4C5EB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TAC (%) 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998271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/179(32.4)</w:t>
            </w:r>
          </w:p>
        </w:tc>
      </w:tr>
      <w:tr w:rsidR="006A1397" w:rsidRPr="006A2239" w14:paraId="22A87E2F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165A2" w14:textId="7CE2D3CA" w:rsidR="006A1397" w:rsidRPr="006A2239" w:rsidRDefault="004C50D6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</w:t>
            </w:r>
            <w:r w:rsidR="006A1397"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s-DNA antibodies, U/m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4C0AF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8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0C254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9.2-154.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BF8AB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CyA (%) 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4F7E2E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/179(11.1)</w:t>
            </w:r>
          </w:p>
        </w:tc>
      </w:tr>
      <w:tr w:rsidR="006A1397" w:rsidRPr="006A2239" w14:paraId="0F9AE071" w14:textId="77777777" w:rsidTr="006A1397">
        <w:trPr>
          <w:trHeight w:val="49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D91E3" w14:textId="24E3F13C" w:rsidR="006A1397" w:rsidRPr="006A2239" w:rsidRDefault="004C50D6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</w:t>
            </w:r>
            <w:r w:rsidR="006A1397"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s-DNA antibodies, positive (%)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D28FDF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6/180(70.0%)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6591E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AZP (%) 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F5BE86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/179(2.2)</w:t>
            </w:r>
          </w:p>
        </w:tc>
      </w:tr>
      <w:tr w:rsidR="006A1397" w:rsidRPr="006A2239" w14:paraId="4400CFD7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106A6" w14:textId="396E91BD" w:rsidR="006A1397" w:rsidRPr="006A2239" w:rsidRDefault="004C50D6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</w:t>
            </w:r>
            <w:r w:rsidR="006A1397"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P antibodies, U/m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8DF9B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6F3DC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3.6-91.0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5FB64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MZR (%) 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B9F535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6/179(26.0)</w:t>
            </w:r>
          </w:p>
        </w:tc>
      </w:tr>
      <w:tr w:rsidR="006A1397" w:rsidRPr="006A2239" w14:paraId="2B8C4E84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23FEC" w14:textId="7E99483C" w:rsidR="006A1397" w:rsidRPr="006A2239" w:rsidRDefault="004C50D6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</w:t>
            </w:r>
            <w:r w:rsidR="006A1397"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m antibodies, U/m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B3241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3A248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1.8-45.8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5869D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IVCY (%) 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8A0270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1/179(22.9)</w:t>
            </w:r>
          </w:p>
        </w:tc>
      </w:tr>
      <w:tr w:rsidR="006A1397" w:rsidRPr="006A2239" w14:paraId="35B0648C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CF0E6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gG, mg/d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28451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AEC53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1030-2038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8D7E9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MMF (%) 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4FE27C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/179(5.0)</w:t>
            </w:r>
          </w:p>
        </w:tc>
      </w:tr>
      <w:tr w:rsidR="006A1397" w:rsidRPr="006A2239" w14:paraId="1B2E3565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E1CDC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gA, mg/d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60121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64DB2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195-390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F5F22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PE (%) 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E18168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/179(7.8)</w:t>
            </w:r>
          </w:p>
        </w:tc>
      </w:tr>
      <w:tr w:rsidR="006A1397" w:rsidRPr="006A2239" w14:paraId="691403E4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2986" w14:textId="77777777" w:rsidR="006A1397" w:rsidRPr="006A2239" w:rsidRDefault="006A1397" w:rsidP="006A1397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gM, mg/d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CDE9C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6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4D3DA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62.0-162.2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0091E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Hypertension (%) 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BAA335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/178(39.3)</w:t>
            </w:r>
          </w:p>
        </w:tc>
      </w:tr>
      <w:tr w:rsidR="006A1397" w:rsidRPr="006A2239" w14:paraId="70E4C04B" w14:textId="77777777" w:rsidTr="006A1397">
        <w:trPr>
          <w:trHeight w:val="3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2149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D717" w14:textId="77777777" w:rsidR="006A1397" w:rsidRPr="006A2239" w:rsidRDefault="006A1397" w:rsidP="006A13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8AF0" w14:textId="77777777" w:rsidR="006A1397" w:rsidRPr="006A2239" w:rsidRDefault="006A1397" w:rsidP="006A13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5DD26" w14:textId="77777777" w:rsidR="006A1397" w:rsidRPr="006A2239" w:rsidRDefault="006A1397" w:rsidP="006A13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Biopsy before 2002 (%) 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51CAFB" w14:textId="77777777" w:rsidR="006A1397" w:rsidRPr="006A2239" w:rsidRDefault="006A1397" w:rsidP="006A13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A223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/184(43.5)</w:t>
            </w:r>
          </w:p>
        </w:tc>
      </w:tr>
    </w:tbl>
    <w:p w14:paraId="5802633C" w14:textId="77777777" w:rsidR="009C303C" w:rsidRDefault="009C303C">
      <w:pPr>
        <w:rPr>
          <w:rFonts w:asciiTheme="majorHAnsi" w:hAnsiTheme="majorHAnsi" w:cstheme="majorHAnsi"/>
          <w:sz w:val="24"/>
          <w:szCs w:val="24"/>
        </w:rPr>
      </w:pPr>
    </w:p>
    <w:p w14:paraId="5E1D023C" w14:textId="77777777" w:rsidR="003E729F" w:rsidRDefault="003E729F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br w:type="page"/>
      </w:r>
      <w:bookmarkStart w:id="0" w:name="_GoBack"/>
      <w:bookmarkEnd w:id="0"/>
    </w:p>
    <w:p w14:paraId="4E3DA952" w14:textId="3DC232A0" w:rsidR="009C303C" w:rsidRDefault="009C303C" w:rsidP="009C303C">
      <w:pPr>
        <w:rPr>
          <w:rFonts w:asciiTheme="majorHAnsi" w:hAnsiTheme="majorHAnsi" w:cstheme="majorHAnsi"/>
          <w:sz w:val="24"/>
          <w:szCs w:val="24"/>
        </w:rPr>
      </w:pPr>
      <w:r w:rsidRPr="00340025">
        <w:rPr>
          <w:rFonts w:asciiTheme="majorHAnsi" w:hAnsiTheme="majorHAnsi" w:cstheme="majorHAnsi"/>
          <w:b/>
          <w:sz w:val="24"/>
          <w:szCs w:val="24"/>
        </w:rPr>
        <w:lastRenderedPageBreak/>
        <w:t>Suppl</w:t>
      </w:r>
      <w:r>
        <w:rPr>
          <w:rFonts w:asciiTheme="majorHAnsi" w:hAnsiTheme="majorHAnsi" w:cstheme="majorHAnsi"/>
          <w:b/>
          <w:sz w:val="24"/>
          <w:szCs w:val="24"/>
        </w:rPr>
        <w:t>.</w:t>
      </w:r>
      <w:r w:rsidRPr="00340025">
        <w:rPr>
          <w:rFonts w:asciiTheme="majorHAnsi" w:hAnsiTheme="majorHAnsi" w:cstheme="majorHAnsi"/>
          <w:b/>
          <w:sz w:val="24"/>
          <w:szCs w:val="24"/>
        </w:rPr>
        <w:t xml:space="preserve"> Table S2.</w:t>
      </w:r>
      <w:r>
        <w:rPr>
          <w:rFonts w:asciiTheme="majorHAnsi" w:hAnsiTheme="majorHAnsi" w:cstheme="majorHAnsi"/>
          <w:sz w:val="24"/>
          <w:szCs w:val="24"/>
        </w:rPr>
        <w:t xml:space="preserve"> Causes of death</w:t>
      </w:r>
    </w:p>
    <w:tbl>
      <w:tblPr>
        <w:tblW w:w="369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630"/>
      </w:tblGrid>
      <w:tr w:rsidR="009C303C" w:rsidRPr="0085790A" w14:paraId="2B77C636" w14:textId="77777777" w:rsidTr="003E729F">
        <w:trPr>
          <w:trHeight w:val="375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B89CF" w14:textId="77777777" w:rsidR="009C303C" w:rsidRPr="00792DFE" w:rsidRDefault="009C303C" w:rsidP="00E531A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C</w:t>
            </w: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ause of death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F2A384" w14:textId="77777777" w:rsidR="009C303C" w:rsidRPr="00792DFE" w:rsidRDefault="009C303C" w:rsidP="00E531A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n</w:t>
            </w:r>
          </w:p>
        </w:tc>
      </w:tr>
      <w:tr w:rsidR="009C303C" w:rsidRPr="0085790A" w14:paraId="52465D47" w14:textId="77777777" w:rsidTr="003E729F">
        <w:trPr>
          <w:trHeight w:val="375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FBD57E" w14:textId="77777777" w:rsidR="009C303C" w:rsidRPr="00340025" w:rsidRDefault="009C303C" w:rsidP="00E531A2">
            <w:pPr>
              <w:widowControl/>
              <w:jc w:val="left"/>
              <w:rPr>
                <w:rFonts w:asciiTheme="majorHAnsi" w:eastAsia="游ゴシック" w:hAnsiTheme="majorHAnsi" w:cstheme="majorHAnsi"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游ゴシック" w:hAnsiTheme="majorHAnsi" w:cstheme="majorHAnsi"/>
                <w:bCs/>
                <w:color w:val="000000"/>
                <w:kern w:val="0"/>
                <w:sz w:val="22"/>
              </w:rPr>
              <w:t>C</w:t>
            </w:r>
            <w:r w:rsidRPr="00340025">
              <w:rPr>
                <w:rFonts w:asciiTheme="majorHAnsi" w:eastAsia="游ゴシック" w:hAnsiTheme="majorHAnsi" w:cstheme="majorHAnsi"/>
                <w:bCs/>
                <w:color w:val="000000"/>
                <w:kern w:val="0"/>
                <w:sz w:val="22"/>
              </w:rPr>
              <w:t xml:space="preserve">ardiovascular disease 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A0E60" w14:textId="77777777" w:rsidR="009C303C" w:rsidRPr="00792DFE" w:rsidRDefault="009C303C" w:rsidP="00E531A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</w:t>
            </w:r>
          </w:p>
        </w:tc>
      </w:tr>
      <w:tr w:rsidR="009C303C" w:rsidRPr="0085790A" w14:paraId="7408FDE9" w14:textId="77777777" w:rsidTr="003E729F">
        <w:trPr>
          <w:trHeight w:val="375"/>
        </w:trPr>
        <w:tc>
          <w:tcPr>
            <w:tcW w:w="30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7555EA" w14:textId="77777777" w:rsidR="009C303C" w:rsidRPr="00340025" w:rsidRDefault="009C303C" w:rsidP="00E531A2">
            <w:pPr>
              <w:widowControl/>
              <w:jc w:val="left"/>
              <w:rPr>
                <w:rFonts w:asciiTheme="majorHAnsi" w:eastAsia="游ゴシック" w:hAnsiTheme="majorHAnsi" w:cstheme="majorHAnsi"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游ゴシック" w:hAnsiTheme="majorHAnsi" w:cstheme="majorHAnsi"/>
                <w:bCs/>
                <w:color w:val="000000"/>
                <w:kern w:val="0"/>
                <w:sz w:val="22"/>
              </w:rPr>
              <w:t>I</w:t>
            </w:r>
            <w:r w:rsidRPr="00340025">
              <w:rPr>
                <w:rFonts w:asciiTheme="majorHAnsi" w:eastAsia="游ゴシック" w:hAnsiTheme="majorHAnsi" w:cstheme="majorHAnsi"/>
                <w:bCs/>
                <w:color w:val="000000"/>
                <w:kern w:val="0"/>
                <w:sz w:val="22"/>
              </w:rPr>
              <w:t>nfection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6DEC24" w14:textId="77777777" w:rsidR="009C303C" w:rsidRPr="00792DFE" w:rsidRDefault="009C303C" w:rsidP="00E531A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</w:t>
            </w:r>
          </w:p>
        </w:tc>
      </w:tr>
      <w:tr w:rsidR="009C303C" w:rsidRPr="0085790A" w14:paraId="7605020A" w14:textId="77777777" w:rsidTr="003E729F">
        <w:trPr>
          <w:trHeight w:val="375"/>
        </w:trPr>
        <w:tc>
          <w:tcPr>
            <w:tcW w:w="30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01D5DF" w14:textId="77777777" w:rsidR="009C303C" w:rsidRPr="00340025" w:rsidRDefault="009C303C" w:rsidP="00E531A2">
            <w:pPr>
              <w:widowControl/>
              <w:jc w:val="left"/>
              <w:rPr>
                <w:rFonts w:asciiTheme="majorHAnsi" w:eastAsia="游ゴシック" w:hAnsiTheme="majorHAnsi" w:cstheme="majorHAnsi"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游ゴシック" w:hAnsiTheme="majorHAnsi" w:cstheme="majorHAnsi"/>
                <w:bCs/>
                <w:color w:val="000000"/>
                <w:kern w:val="0"/>
                <w:sz w:val="22"/>
              </w:rPr>
              <w:t>M</w:t>
            </w:r>
            <w:r w:rsidRPr="00340025">
              <w:rPr>
                <w:rFonts w:asciiTheme="majorHAnsi" w:eastAsia="游ゴシック" w:hAnsiTheme="majorHAnsi" w:cstheme="majorHAnsi"/>
                <w:bCs/>
                <w:color w:val="000000"/>
                <w:kern w:val="0"/>
                <w:sz w:val="22"/>
              </w:rPr>
              <w:t>alignancy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769A2A" w14:textId="77777777" w:rsidR="009C303C" w:rsidRPr="00792DFE" w:rsidRDefault="009C303C" w:rsidP="00E531A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</w:t>
            </w:r>
          </w:p>
        </w:tc>
      </w:tr>
      <w:tr w:rsidR="009C303C" w:rsidRPr="0085790A" w14:paraId="352C0DFC" w14:textId="77777777" w:rsidTr="003E729F">
        <w:trPr>
          <w:trHeight w:val="375"/>
        </w:trPr>
        <w:tc>
          <w:tcPr>
            <w:tcW w:w="30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2C3018" w14:textId="77777777" w:rsidR="009C303C" w:rsidRPr="00340025" w:rsidRDefault="009C303C" w:rsidP="00E531A2">
            <w:pPr>
              <w:widowControl/>
              <w:jc w:val="left"/>
              <w:rPr>
                <w:rFonts w:asciiTheme="majorHAnsi" w:eastAsia="游ゴシック" w:hAnsiTheme="majorHAnsi" w:cstheme="majorHAnsi"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游ゴシック" w:hAnsiTheme="majorHAnsi" w:cstheme="majorHAnsi"/>
                <w:bCs/>
                <w:color w:val="000000"/>
                <w:kern w:val="0"/>
                <w:sz w:val="22"/>
              </w:rPr>
              <w:t>O</w:t>
            </w:r>
            <w:r w:rsidRPr="00340025">
              <w:rPr>
                <w:rFonts w:asciiTheme="majorHAnsi" w:eastAsia="游ゴシック" w:hAnsiTheme="majorHAnsi" w:cstheme="majorHAnsi"/>
                <w:bCs/>
                <w:color w:val="000000"/>
                <w:kern w:val="0"/>
                <w:sz w:val="22"/>
              </w:rPr>
              <w:t>thers</w:t>
            </w:r>
            <w:r>
              <w:rPr>
                <w:rFonts w:asciiTheme="majorHAnsi" w:eastAsia="游ゴシック" w:hAnsiTheme="majorHAnsi" w:cstheme="majorHAnsi"/>
                <w:bCs/>
                <w:color w:val="000000"/>
                <w:kern w:val="0"/>
                <w:sz w:val="22"/>
              </w:rPr>
              <w:t>: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3DE94C" w14:textId="77777777" w:rsidR="009C303C" w:rsidRPr="00792DFE" w:rsidRDefault="009C303C" w:rsidP="00E531A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C303C" w:rsidRPr="0085790A" w14:paraId="2DED85CE" w14:textId="77777777" w:rsidTr="003E729F">
        <w:trPr>
          <w:trHeight w:val="375"/>
        </w:trPr>
        <w:tc>
          <w:tcPr>
            <w:tcW w:w="30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213C4F" w14:textId="77777777" w:rsidR="009C303C" w:rsidRPr="00792DFE" w:rsidRDefault="009C303C" w:rsidP="00E531A2">
            <w:pPr>
              <w:widowControl/>
              <w:ind w:firstLine="351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ulmonary hemorrhage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392A4" w14:textId="77777777" w:rsidR="009C303C" w:rsidRPr="00792DFE" w:rsidRDefault="009C303C" w:rsidP="00E531A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</w:t>
            </w:r>
          </w:p>
        </w:tc>
      </w:tr>
      <w:tr w:rsidR="009C303C" w:rsidRPr="0085790A" w14:paraId="19CFB984" w14:textId="77777777" w:rsidTr="003E729F">
        <w:trPr>
          <w:trHeight w:val="375"/>
        </w:trPr>
        <w:tc>
          <w:tcPr>
            <w:tcW w:w="30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32FCCA" w14:textId="77777777" w:rsidR="009C303C" w:rsidRPr="00792DFE" w:rsidRDefault="009C303C" w:rsidP="00E531A2">
            <w:pPr>
              <w:widowControl/>
              <w:ind w:firstLine="351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Lupus enterocolitis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1899C4" w14:textId="77777777" w:rsidR="009C303C" w:rsidRPr="00792DFE" w:rsidRDefault="009C303C" w:rsidP="00E531A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</w:t>
            </w:r>
          </w:p>
        </w:tc>
      </w:tr>
      <w:tr w:rsidR="009C303C" w:rsidRPr="0085790A" w14:paraId="7F980241" w14:textId="77777777" w:rsidTr="003E729F">
        <w:trPr>
          <w:trHeight w:val="375"/>
        </w:trPr>
        <w:tc>
          <w:tcPr>
            <w:tcW w:w="306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B11A" w14:textId="77777777" w:rsidR="009C303C" w:rsidRPr="00792DFE" w:rsidRDefault="009C303C" w:rsidP="00E531A2">
            <w:pPr>
              <w:widowControl/>
              <w:ind w:firstLine="351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F31C77" w14:textId="77777777" w:rsidR="009C303C" w:rsidRPr="00792DFE" w:rsidRDefault="009C303C" w:rsidP="00E531A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</w:t>
            </w:r>
          </w:p>
        </w:tc>
      </w:tr>
      <w:tr w:rsidR="009C303C" w:rsidRPr="0085790A" w14:paraId="789820A6" w14:textId="77777777" w:rsidTr="003E729F">
        <w:trPr>
          <w:trHeight w:val="227"/>
        </w:trPr>
        <w:tc>
          <w:tcPr>
            <w:tcW w:w="306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9B6FBA" w14:textId="77777777" w:rsidR="009C303C" w:rsidRPr="00792DFE" w:rsidRDefault="009C303C" w:rsidP="00E531A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</w:t>
            </w: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otal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19ECA4" w14:textId="77777777" w:rsidR="009C303C" w:rsidRPr="00792DFE" w:rsidRDefault="009C303C" w:rsidP="00E531A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792DFE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</w:t>
            </w:r>
          </w:p>
        </w:tc>
      </w:tr>
    </w:tbl>
    <w:p w14:paraId="6EA5D933" w14:textId="77777777" w:rsidR="009C303C" w:rsidRPr="0085790A" w:rsidRDefault="009C303C">
      <w:pPr>
        <w:rPr>
          <w:rFonts w:asciiTheme="majorHAnsi" w:hAnsiTheme="majorHAnsi" w:cstheme="majorHAnsi"/>
          <w:sz w:val="24"/>
          <w:szCs w:val="24"/>
        </w:rPr>
      </w:pPr>
    </w:p>
    <w:sectPr w:rsidR="009C303C" w:rsidRPr="0085790A" w:rsidSect="003E729F">
      <w:pgSz w:w="11906" w:h="16838"/>
      <w:pgMar w:top="1440" w:right="1008" w:bottom="1440" w:left="1008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1503CC" w14:textId="77777777" w:rsidR="00530513" w:rsidRDefault="00530513" w:rsidP="00792DFE">
      <w:r>
        <w:separator/>
      </w:r>
    </w:p>
  </w:endnote>
  <w:endnote w:type="continuationSeparator" w:id="0">
    <w:p w14:paraId="13AF6B8D" w14:textId="77777777" w:rsidR="00530513" w:rsidRDefault="00530513" w:rsidP="00792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83B0A3" w14:textId="77777777" w:rsidR="00530513" w:rsidRDefault="00530513" w:rsidP="00792DFE">
      <w:r>
        <w:separator/>
      </w:r>
    </w:p>
  </w:footnote>
  <w:footnote w:type="continuationSeparator" w:id="0">
    <w:p w14:paraId="52672401" w14:textId="77777777" w:rsidR="00530513" w:rsidRDefault="00530513" w:rsidP="00792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removePersonalInformation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MrcwNTawNLIwsjBQ0lEKTi0uzszPAykwrQUAPj+IziwAAAA="/>
  </w:docVars>
  <w:rsids>
    <w:rsidRoot w:val="0085790A"/>
    <w:rsid w:val="00031E74"/>
    <w:rsid w:val="0006155A"/>
    <w:rsid w:val="000732BC"/>
    <w:rsid w:val="00087AF1"/>
    <w:rsid w:val="000A3764"/>
    <w:rsid w:val="000A3BF8"/>
    <w:rsid w:val="000E6371"/>
    <w:rsid w:val="000F142A"/>
    <w:rsid w:val="000F19EC"/>
    <w:rsid w:val="00127936"/>
    <w:rsid w:val="00164A27"/>
    <w:rsid w:val="001B4349"/>
    <w:rsid w:val="001D183D"/>
    <w:rsid w:val="001D2965"/>
    <w:rsid w:val="001E0010"/>
    <w:rsid w:val="001E3537"/>
    <w:rsid w:val="001E6B72"/>
    <w:rsid w:val="001F45F8"/>
    <w:rsid w:val="002210C8"/>
    <w:rsid w:val="00232E9E"/>
    <w:rsid w:val="00253543"/>
    <w:rsid w:val="00257B00"/>
    <w:rsid w:val="002719C1"/>
    <w:rsid w:val="00287F38"/>
    <w:rsid w:val="00294C75"/>
    <w:rsid w:val="002E5670"/>
    <w:rsid w:val="00310357"/>
    <w:rsid w:val="0032744F"/>
    <w:rsid w:val="0033202A"/>
    <w:rsid w:val="00333A8F"/>
    <w:rsid w:val="00340025"/>
    <w:rsid w:val="00344438"/>
    <w:rsid w:val="00355980"/>
    <w:rsid w:val="0036162E"/>
    <w:rsid w:val="00362ADB"/>
    <w:rsid w:val="003714A4"/>
    <w:rsid w:val="00384DFE"/>
    <w:rsid w:val="003A4439"/>
    <w:rsid w:val="003D7B3A"/>
    <w:rsid w:val="003E729F"/>
    <w:rsid w:val="003F7C42"/>
    <w:rsid w:val="003F7CA1"/>
    <w:rsid w:val="00413BA3"/>
    <w:rsid w:val="00422D50"/>
    <w:rsid w:val="00431240"/>
    <w:rsid w:val="00461AEB"/>
    <w:rsid w:val="0046656A"/>
    <w:rsid w:val="0046784A"/>
    <w:rsid w:val="00471C35"/>
    <w:rsid w:val="00471FBD"/>
    <w:rsid w:val="004776E0"/>
    <w:rsid w:val="004937B6"/>
    <w:rsid w:val="004B2F8A"/>
    <w:rsid w:val="004C0959"/>
    <w:rsid w:val="004C50D6"/>
    <w:rsid w:val="004D5DB6"/>
    <w:rsid w:val="00512CF0"/>
    <w:rsid w:val="005130A3"/>
    <w:rsid w:val="00513289"/>
    <w:rsid w:val="00530513"/>
    <w:rsid w:val="00557562"/>
    <w:rsid w:val="0056002A"/>
    <w:rsid w:val="005A1660"/>
    <w:rsid w:val="005A4FB1"/>
    <w:rsid w:val="005C77F1"/>
    <w:rsid w:val="005D7492"/>
    <w:rsid w:val="006545BE"/>
    <w:rsid w:val="00696E41"/>
    <w:rsid w:val="006A0478"/>
    <w:rsid w:val="006A1397"/>
    <w:rsid w:val="006A2239"/>
    <w:rsid w:val="006D7677"/>
    <w:rsid w:val="006E7FC7"/>
    <w:rsid w:val="006F122E"/>
    <w:rsid w:val="006F4F7B"/>
    <w:rsid w:val="00701036"/>
    <w:rsid w:val="007206AE"/>
    <w:rsid w:val="00747C6E"/>
    <w:rsid w:val="007622D1"/>
    <w:rsid w:val="00781537"/>
    <w:rsid w:val="00792DFE"/>
    <w:rsid w:val="0079738E"/>
    <w:rsid w:val="007A43AD"/>
    <w:rsid w:val="007B0A34"/>
    <w:rsid w:val="00812FE3"/>
    <w:rsid w:val="00830B16"/>
    <w:rsid w:val="008407A4"/>
    <w:rsid w:val="0085790A"/>
    <w:rsid w:val="00876083"/>
    <w:rsid w:val="008A1A64"/>
    <w:rsid w:val="008B7C1B"/>
    <w:rsid w:val="008D51D4"/>
    <w:rsid w:val="00941F91"/>
    <w:rsid w:val="009467F1"/>
    <w:rsid w:val="00964668"/>
    <w:rsid w:val="009667B0"/>
    <w:rsid w:val="00981A7A"/>
    <w:rsid w:val="009C303C"/>
    <w:rsid w:val="009E261C"/>
    <w:rsid w:val="009E7910"/>
    <w:rsid w:val="009F639C"/>
    <w:rsid w:val="00A36CD2"/>
    <w:rsid w:val="00A92C75"/>
    <w:rsid w:val="00A96630"/>
    <w:rsid w:val="00AA70F1"/>
    <w:rsid w:val="00AB6897"/>
    <w:rsid w:val="00AB6D21"/>
    <w:rsid w:val="00AC0E60"/>
    <w:rsid w:val="00AC5312"/>
    <w:rsid w:val="00AE50AF"/>
    <w:rsid w:val="00B261E1"/>
    <w:rsid w:val="00B3235D"/>
    <w:rsid w:val="00B35522"/>
    <w:rsid w:val="00B456CA"/>
    <w:rsid w:val="00B51287"/>
    <w:rsid w:val="00B75547"/>
    <w:rsid w:val="00BB393B"/>
    <w:rsid w:val="00BC5C91"/>
    <w:rsid w:val="00BF5F72"/>
    <w:rsid w:val="00C04B1B"/>
    <w:rsid w:val="00C139E9"/>
    <w:rsid w:val="00C16BF3"/>
    <w:rsid w:val="00C17838"/>
    <w:rsid w:val="00C24A64"/>
    <w:rsid w:val="00C95499"/>
    <w:rsid w:val="00D21122"/>
    <w:rsid w:val="00D3528C"/>
    <w:rsid w:val="00D47F36"/>
    <w:rsid w:val="00D569AA"/>
    <w:rsid w:val="00D703EC"/>
    <w:rsid w:val="00D849CA"/>
    <w:rsid w:val="00D97208"/>
    <w:rsid w:val="00DB2B3F"/>
    <w:rsid w:val="00DD14AC"/>
    <w:rsid w:val="00DD238C"/>
    <w:rsid w:val="00DD2BDE"/>
    <w:rsid w:val="00E1285B"/>
    <w:rsid w:val="00E1342A"/>
    <w:rsid w:val="00E15498"/>
    <w:rsid w:val="00E458C4"/>
    <w:rsid w:val="00E601B2"/>
    <w:rsid w:val="00E72966"/>
    <w:rsid w:val="00E869D4"/>
    <w:rsid w:val="00E96C0A"/>
    <w:rsid w:val="00F03CE4"/>
    <w:rsid w:val="00F0772E"/>
    <w:rsid w:val="00F1715B"/>
    <w:rsid w:val="00F3689E"/>
    <w:rsid w:val="00F46A09"/>
    <w:rsid w:val="00F46C97"/>
    <w:rsid w:val="00F7241F"/>
    <w:rsid w:val="00F93BCC"/>
    <w:rsid w:val="00F95166"/>
    <w:rsid w:val="00FA55DC"/>
    <w:rsid w:val="00FB168B"/>
    <w:rsid w:val="00FD09B0"/>
    <w:rsid w:val="00FD4530"/>
    <w:rsid w:val="00FE6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0789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75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2D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2DFE"/>
  </w:style>
  <w:style w:type="paragraph" w:styleId="a5">
    <w:name w:val="footer"/>
    <w:basedOn w:val="a"/>
    <w:link w:val="a6"/>
    <w:uiPriority w:val="99"/>
    <w:unhideWhenUsed/>
    <w:rsid w:val="00792D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2DFE"/>
  </w:style>
  <w:style w:type="character" w:styleId="a7">
    <w:name w:val="annotation reference"/>
    <w:basedOn w:val="a0"/>
    <w:uiPriority w:val="99"/>
    <w:semiHidden/>
    <w:unhideWhenUsed/>
    <w:rsid w:val="00557562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57562"/>
    <w:pPr>
      <w:jc w:val="left"/>
    </w:pPr>
    <w:rPr>
      <w:rFonts w:ascii="Arial" w:hAnsi="Arial"/>
      <w:sz w:val="22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557562"/>
    <w:rPr>
      <w:rFonts w:ascii="Arial" w:hAnsi="Arial"/>
      <w:sz w:val="22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5756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557562"/>
    <w:rPr>
      <w:rFonts w:ascii="Arial" w:hAnsi="Arial"/>
      <w:b/>
      <w:bCs/>
      <w:sz w:val="22"/>
      <w:szCs w:val="20"/>
    </w:rPr>
  </w:style>
  <w:style w:type="paragraph" w:styleId="ac">
    <w:name w:val="Revision"/>
    <w:hidden/>
    <w:uiPriority w:val="99"/>
    <w:semiHidden/>
    <w:rsid w:val="00557562"/>
  </w:style>
  <w:style w:type="paragraph" w:styleId="ad">
    <w:name w:val="Balloon Text"/>
    <w:basedOn w:val="a"/>
    <w:link w:val="ae"/>
    <w:uiPriority w:val="99"/>
    <w:semiHidden/>
    <w:unhideWhenUsed/>
    <w:rsid w:val="00557562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5575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7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1771E-18F4-47AC-AAD7-2DD65361E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7-06T11:35:00Z</dcterms:created>
  <dcterms:modified xsi:type="dcterms:W3CDTF">2020-07-06T11:35:00Z</dcterms:modified>
</cp:coreProperties>
</file>